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898A6" w14:textId="0ABA6ABC" w:rsidR="006B3925" w:rsidRPr="006526F2" w:rsidRDefault="006C6237" w:rsidP="006B39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7</w:t>
      </w:r>
      <w:r w:rsidR="00AB00C4" w:rsidRPr="006526F2">
        <w:rPr>
          <w:rFonts w:ascii="Times New Roman" w:hAnsi="Times New Roman" w:cs="Times New Roman"/>
          <w:b/>
        </w:rPr>
        <w:t xml:space="preserve"> </w:t>
      </w:r>
      <w:r w:rsidR="006B3925" w:rsidRPr="006526F2">
        <w:rPr>
          <w:rFonts w:ascii="Times New Roman" w:hAnsi="Times New Roman" w:cs="Times New Roman"/>
          <w:b/>
        </w:rPr>
        <w:t xml:space="preserve">Table. </w:t>
      </w:r>
      <w:r w:rsidR="00C23D5A" w:rsidRPr="006526F2">
        <w:rPr>
          <w:rFonts w:ascii="Times New Roman" w:hAnsi="Times New Roman" w:cs="Times New Roman"/>
          <w:b/>
        </w:rPr>
        <w:t>O</w:t>
      </w:r>
      <w:r w:rsidR="006B3925" w:rsidRPr="006526F2">
        <w:rPr>
          <w:rFonts w:ascii="Times New Roman" w:hAnsi="Times New Roman" w:cs="Times New Roman"/>
          <w:b/>
        </w:rPr>
        <w:t>verall odds ratio results for the comparison of osteoarthritis prevalence between males and females.</w:t>
      </w:r>
    </w:p>
    <w:tbl>
      <w:tblPr>
        <w:tblW w:w="4430" w:type="pct"/>
        <w:tblLook w:val="04A0" w:firstRow="1" w:lastRow="0" w:firstColumn="1" w:lastColumn="0" w:noHBand="0" w:noVBand="1"/>
      </w:tblPr>
      <w:tblGrid>
        <w:gridCol w:w="661"/>
        <w:gridCol w:w="1031"/>
        <w:gridCol w:w="859"/>
        <w:gridCol w:w="820"/>
        <w:gridCol w:w="832"/>
        <w:gridCol w:w="865"/>
        <w:gridCol w:w="802"/>
        <w:gridCol w:w="873"/>
        <w:gridCol w:w="549"/>
        <w:gridCol w:w="2277"/>
      </w:tblGrid>
      <w:tr w:rsidR="002C55B3" w:rsidRPr="00350F84" w14:paraId="4DCFD4E4" w14:textId="77777777" w:rsidTr="0034312F">
        <w:trPr>
          <w:trHeight w:val="283"/>
        </w:trPr>
        <w:tc>
          <w:tcPr>
            <w:tcW w:w="1339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F503FA" w14:textId="5A0323C7" w:rsidR="006B3925" w:rsidRPr="00350F84" w:rsidRDefault="006B3925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4" w:colLast="4"/>
            <w:r w:rsidRPr="0035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oint systems</w:t>
            </w:r>
            <w:r w:rsidR="006F0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10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A66869" w14:textId="6057516F" w:rsidR="006B3925" w:rsidRPr="00350F84" w:rsidRDefault="005963FE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0-34</w:t>
            </w:r>
          </w:p>
        </w:tc>
        <w:tc>
          <w:tcPr>
            <w:tcW w:w="437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004EC5" w14:textId="77777777" w:rsidR="006B3925" w:rsidRPr="00350F84" w:rsidRDefault="006B3925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350F84">
              <w:rPr>
                <w:rFonts w:ascii="ＭＳ ゴシック" w:eastAsia="ＭＳ ゴシック" w:hAnsi="ＭＳ ゴシック"/>
                <w:color w:val="000000"/>
                <w:sz w:val="20"/>
                <w:szCs w:val="20"/>
                <w:vertAlign w:val="subscript"/>
              </w:rPr>
              <w:t>≥</w:t>
            </w:r>
            <w:r w:rsidRPr="0035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35</w:t>
            </w:r>
          </w:p>
        </w:tc>
        <w:tc>
          <w:tcPr>
            <w:tcW w:w="454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DAD879" w14:textId="77777777" w:rsidR="006B3925" w:rsidRPr="00350F84" w:rsidRDefault="006B3925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35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H</w:t>
            </w:r>
          </w:p>
        </w:tc>
        <w:tc>
          <w:tcPr>
            <w:tcW w:w="421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AF6C00" w14:textId="77777777" w:rsidR="006B3925" w:rsidRPr="00AF7FB6" w:rsidRDefault="006B3925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458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CF383A" w14:textId="77777777" w:rsidR="006B3925" w:rsidRPr="00350F84" w:rsidRDefault="006B3925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35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AD0F92" w14:textId="77777777" w:rsidR="006B3925" w:rsidRPr="00AC2905" w:rsidRDefault="006B3925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2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91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3B0950" w14:textId="77777777" w:rsidR="006B3925" w:rsidRPr="00350F84" w:rsidRDefault="006B3925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  <w:p w14:paraId="6EE12185" w14:textId="77777777" w:rsidR="006B3925" w:rsidRPr="00350F84" w:rsidRDefault="006B3925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 (M) vs. Female (F)</w:t>
            </w:r>
          </w:p>
        </w:tc>
      </w:tr>
      <w:tr w:rsidR="00B1382F" w:rsidRPr="00350F84" w14:paraId="72BAF001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88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7061F" w14:textId="77777777" w:rsidR="00B1382F" w:rsidRPr="00350F84" w:rsidRDefault="00B1382F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pper limb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29E31" w14:textId="77777777" w:rsidR="00B1382F" w:rsidRPr="00350F84" w:rsidRDefault="00B1382F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41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B89DB" w14:textId="3A2CB4A1" w:rsidR="00B1382F" w:rsidRPr="007F7DBC" w:rsidRDefault="00282D07" w:rsidP="003205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D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941</w:t>
            </w:r>
          </w:p>
        </w:tc>
        <w:tc>
          <w:tcPr>
            <w:tcW w:w="43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4580C" w14:textId="436591EC" w:rsidR="00B1382F" w:rsidRPr="007F7DBC" w:rsidRDefault="00ED7839" w:rsidP="003205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D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185</w:t>
            </w:r>
          </w:p>
        </w:tc>
        <w:tc>
          <w:tcPr>
            <w:tcW w:w="45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294C3" w14:textId="6EF3D647" w:rsidR="00B1382F" w:rsidRPr="007F7DBC" w:rsidRDefault="00ED7839" w:rsidP="0032059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7D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620</w:t>
            </w:r>
          </w:p>
        </w:tc>
        <w:tc>
          <w:tcPr>
            <w:tcW w:w="42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1AC7F" w14:textId="7D90C63C" w:rsidR="00B1382F" w:rsidRPr="00AF7FB6" w:rsidRDefault="00B1382F" w:rsidP="0032059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0.03</w:t>
            </w:r>
            <w:r w:rsidR="00A72B02" w:rsidRPr="00AF7FB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5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34BB1" w14:textId="49331048" w:rsidR="00B1382F" w:rsidRPr="007F7DBC" w:rsidRDefault="00B1382F" w:rsidP="0032059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F7D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</w:t>
            </w:r>
            <w:r w:rsidR="00ED7839" w:rsidRPr="007F7D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94</w:t>
            </w:r>
          </w:p>
        </w:tc>
        <w:tc>
          <w:tcPr>
            <w:tcW w:w="2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BB10C" w14:textId="453C4904" w:rsidR="00B1382F" w:rsidRPr="007F7DBC" w:rsidRDefault="00B1382F" w:rsidP="0032059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F7D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3FAD7" w14:textId="118C67AE" w:rsidR="00B1382F" w:rsidRPr="00350F84" w:rsidRDefault="00ED7839" w:rsidP="003205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620</w:t>
            </w:r>
            <w:r w:rsidR="00B1382F" w:rsidRPr="0035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imes M &gt; F</w:t>
            </w:r>
          </w:p>
        </w:tc>
      </w:tr>
      <w:tr w:rsidR="00B1382F" w:rsidRPr="00350F84" w14:paraId="438E32AA" w14:textId="77777777" w:rsidTr="002E3309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889" w:type="pct"/>
            <w:gridSpan w:val="2"/>
            <w:shd w:val="clear" w:color="auto" w:fill="auto"/>
            <w:vAlign w:val="center"/>
            <w:hideMark/>
          </w:tcPr>
          <w:p w14:paraId="089657C5" w14:textId="77777777" w:rsidR="00B1382F" w:rsidRPr="00350F84" w:rsidRDefault="00B1382F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1C85B" w14:textId="77777777" w:rsidR="00B1382F" w:rsidRPr="00350F84" w:rsidRDefault="00B1382F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4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00FD7" w14:textId="77E300BA" w:rsidR="00B1382F" w:rsidRPr="00350F84" w:rsidRDefault="00B1382F" w:rsidP="0032059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CA191" w14:textId="4766712F" w:rsidR="00B1382F" w:rsidRPr="00350F84" w:rsidRDefault="00146260" w:rsidP="0032059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F182F" w14:textId="681BB9AB" w:rsidR="00B1382F" w:rsidRPr="00350F84" w:rsidRDefault="0075315F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B1382F"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F9B1D" w14:textId="73E151C5" w:rsidR="00B1382F" w:rsidRPr="00AF7FB6" w:rsidRDefault="00B1382F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6</w:t>
            </w:r>
            <w:r w:rsidR="00CA5225"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E91C9" w14:textId="4D6728F4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A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A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B9560" w14:textId="1DEE1842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E570C" w14:textId="6D6568E0" w:rsidR="00B1382F" w:rsidRPr="00350F84" w:rsidRDefault="00CA5225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350F84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50F84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B1382F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146260" w:rsidRPr="00350F84" w14:paraId="3D142BAB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889" w:type="pct"/>
            <w:gridSpan w:val="2"/>
            <w:shd w:val="clear" w:color="auto" w:fill="auto"/>
            <w:vAlign w:val="center"/>
            <w:hideMark/>
          </w:tcPr>
          <w:p w14:paraId="413A6C4A" w14:textId="77777777" w:rsidR="00146260" w:rsidRPr="00350F84" w:rsidRDefault="00146260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92620" w14:textId="77777777" w:rsidR="00146260" w:rsidRPr="00350F84" w:rsidRDefault="00146260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4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9242" w14:textId="5AEBEAAE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FD8E7" w14:textId="5A05E182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0D130" w14:textId="4238F166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EBE9" w14:textId="41C2C07E" w:rsidR="00146260" w:rsidRPr="00AF7FB6" w:rsidRDefault="00146260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842CE" w14:textId="68A9F8A2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7A7BC" w14:textId="3E8F9B0F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BB67" w14:textId="77777777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146260" w:rsidRPr="00350F84" w14:paraId="76D29B06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889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9DC2360" w14:textId="77777777" w:rsidR="00146260" w:rsidRPr="00350F84" w:rsidRDefault="00146260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F511" w14:textId="77777777" w:rsidR="00146260" w:rsidRPr="00350F84" w:rsidRDefault="00146260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41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742D4" w14:textId="65660B7F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B7497" w14:textId="283ADB6F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499D3" w14:textId="780D41C2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E0CBF" w14:textId="56945681" w:rsidR="00146260" w:rsidRPr="00AF7FB6" w:rsidRDefault="00146260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ADBE" w14:textId="2E5F73E9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8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07E5" w14:textId="74D32390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19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CCD09" w14:textId="77777777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B1382F" w:rsidRPr="00350F84" w14:paraId="566F3F6C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88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21D55" w14:textId="77777777" w:rsidR="00B1382F" w:rsidRPr="00350F84" w:rsidRDefault="00B1382F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ower limb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0BEF" w14:textId="77777777" w:rsidR="00B1382F" w:rsidRPr="00350F84" w:rsidRDefault="00B1382F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p</w:t>
            </w:r>
          </w:p>
        </w:tc>
        <w:tc>
          <w:tcPr>
            <w:tcW w:w="41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C9A8" w14:textId="62A88AA1" w:rsidR="00B1382F" w:rsidRPr="00350F84" w:rsidRDefault="007211E8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43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F1936" w14:textId="52E565A1" w:rsidR="00B1382F" w:rsidRPr="00350F84" w:rsidRDefault="007211E8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45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6E4BD" w14:textId="4BBF1CC7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21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42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20260" w14:textId="1C6EF23B" w:rsidR="00B1382F" w:rsidRPr="00AF7FB6" w:rsidRDefault="007211E8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51</w:t>
            </w:r>
          </w:p>
        </w:tc>
        <w:tc>
          <w:tcPr>
            <w:tcW w:w="45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1DCF0" w14:textId="617778C0" w:rsidR="00B1382F" w:rsidRPr="00350F84" w:rsidRDefault="007211E8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5C8A3" w14:textId="4A1BA240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132C" w14:textId="6B411681" w:rsidR="00B1382F" w:rsidRPr="00350F84" w:rsidRDefault="007211E8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6</w:t>
            </w:r>
            <w:r w:rsidR="00B1382F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B1382F" w:rsidRPr="00350F84" w14:paraId="1F6C53B3" w14:textId="77777777" w:rsidTr="002E3309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889" w:type="pct"/>
            <w:gridSpan w:val="2"/>
            <w:shd w:val="clear" w:color="auto" w:fill="auto"/>
            <w:vAlign w:val="center"/>
            <w:hideMark/>
          </w:tcPr>
          <w:p w14:paraId="04E0F42B" w14:textId="77777777" w:rsidR="00B1382F" w:rsidRPr="00350F84" w:rsidRDefault="00B1382F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3D89B" w14:textId="77777777" w:rsidR="00B1382F" w:rsidRPr="00350F84" w:rsidRDefault="00B1382F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4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99AFC" w14:textId="17453F30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21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B85E0" w14:textId="548ACDB7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721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B8B10" w14:textId="3A9D11E8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721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2B07E" w14:textId="35F38F52" w:rsidR="00B1382F" w:rsidRPr="00AF7FB6" w:rsidRDefault="007211E8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58</w:t>
            </w:r>
          </w:p>
        </w:tc>
        <w:tc>
          <w:tcPr>
            <w:tcW w:w="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9ADCA" w14:textId="465D44DE" w:rsidR="00B1382F" w:rsidRPr="00350F84" w:rsidRDefault="007211E8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CD3F4" w14:textId="3B0E2E54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32F9" w14:textId="2BA2E17C" w:rsidR="00B1382F" w:rsidRPr="00350F84" w:rsidRDefault="007211E8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7</w:t>
            </w:r>
            <w:r w:rsidR="00B1382F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 M</w:t>
            </w:r>
          </w:p>
        </w:tc>
      </w:tr>
      <w:tr w:rsidR="00146260" w:rsidRPr="00350F84" w14:paraId="48DCE8B2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889" w:type="pct"/>
            <w:gridSpan w:val="2"/>
            <w:shd w:val="clear" w:color="auto" w:fill="auto"/>
            <w:vAlign w:val="center"/>
            <w:hideMark/>
          </w:tcPr>
          <w:p w14:paraId="19D3BA52" w14:textId="77777777" w:rsidR="00146260" w:rsidRPr="00350F84" w:rsidRDefault="00146260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896B" w14:textId="77777777" w:rsidR="00146260" w:rsidRPr="00350F84" w:rsidRDefault="00146260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4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7BF77" w14:textId="6F4870A7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F9CA" w14:textId="071EFE96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B81D" w14:textId="6FD400B1" w:rsidR="00146260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0295" w14:textId="2A66C9BE" w:rsidR="00146260" w:rsidRPr="00AF7FB6" w:rsidRDefault="00146260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</w:t>
            </w:r>
            <w:r w:rsidR="00054EE9"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</w:t>
            </w:r>
          </w:p>
        </w:tc>
        <w:tc>
          <w:tcPr>
            <w:tcW w:w="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EE3FF" w14:textId="7C75FCF1" w:rsidR="00146260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2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D8D9F" w14:textId="3A3BC570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EDA64" w14:textId="1BC21C86" w:rsidR="00146260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09</w:t>
            </w:r>
            <w:r w:rsidR="00146260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B1382F" w:rsidRPr="00350F84" w14:paraId="54566EE5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889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DD7E19C" w14:textId="77777777" w:rsidR="00B1382F" w:rsidRPr="00350F84" w:rsidRDefault="00B1382F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6FB8F" w14:textId="77777777" w:rsidR="00B1382F" w:rsidRPr="00350F84" w:rsidRDefault="00B1382F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41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6747" w14:textId="53D8FC05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B1382F"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FEFD3" w14:textId="5EF5DE86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0541B" w14:textId="60A01597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54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78392" w14:textId="07F53A4B" w:rsidR="00B1382F" w:rsidRPr="00AF7FB6" w:rsidRDefault="00054EE9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</w:t>
            </w:r>
            <w:r w:rsidR="00B1382F"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F6A3A" w14:textId="0FC65CAE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B1382F"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B2C61" w14:textId="04624CDF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26200" w14:textId="30E12BE8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1</w:t>
            </w:r>
            <w:r w:rsidR="00B1382F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2C55B3" w:rsidRPr="00350F84" w14:paraId="6C9589A6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34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1951" w14:textId="31C41F5A" w:rsidR="006B3925" w:rsidRPr="00350F84" w:rsidRDefault="006B3925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ine</w:t>
            </w:r>
          </w:p>
        </w:tc>
        <w:tc>
          <w:tcPr>
            <w:tcW w:w="54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EEE7" w14:textId="77777777" w:rsidR="006B3925" w:rsidRPr="00350F84" w:rsidRDefault="006B3925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ervical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C96B" w14:textId="77777777" w:rsidR="006B3925" w:rsidRPr="00350F84" w:rsidRDefault="006B3925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1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CDBE0" w14:textId="77777777" w:rsidR="006B3925" w:rsidRPr="00350F84" w:rsidRDefault="006B3925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BD73A" w14:textId="77777777" w:rsidR="006B3925" w:rsidRPr="00350F84" w:rsidRDefault="006B3925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7E0C" w14:textId="77777777" w:rsidR="006B3925" w:rsidRPr="00350F84" w:rsidRDefault="006B3925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2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721D" w14:textId="77777777" w:rsidR="006B3925" w:rsidRPr="00AF7FB6" w:rsidRDefault="006B3925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2C821" w14:textId="77777777" w:rsidR="006B3925" w:rsidRPr="00350F84" w:rsidRDefault="006B3925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49519" w14:textId="77777777" w:rsidR="006B3925" w:rsidRPr="00350F84" w:rsidRDefault="006B3925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19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8A458" w14:textId="77777777" w:rsidR="006B3925" w:rsidRPr="00350F84" w:rsidRDefault="006B3925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B1382F" w:rsidRPr="00350F84" w14:paraId="4C514F9E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348" w:type="pct"/>
            <w:shd w:val="clear" w:color="auto" w:fill="auto"/>
            <w:vAlign w:val="center"/>
            <w:hideMark/>
          </w:tcPr>
          <w:p w14:paraId="3FCEA2A9" w14:textId="77777777" w:rsidR="00B1382F" w:rsidRPr="00350F84" w:rsidRDefault="00B1382F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54302E3" w14:textId="77777777" w:rsidR="00B1382F" w:rsidRPr="00350F84" w:rsidRDefault="00B1382F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A1F9" w14:textId="77777777" w:rsidR="00B1382F" w:rsidRPr="00350F84" w:rsidRDefault="00B1382F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C8952" w14:textId="3AEE67F9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D1404" w14:textId="7EC8D3EC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3</w:t>
            </w:r>
          </w:p>
        </w:tc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8F6D" w14:textId="0D6E80D1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C4EB8" w14:textId="29B1EF50" w:rsidR="00B1382F" w:rsidRPr="00AF7FB6" w:rsidRDefault="00054EE9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26</w:t>
            </w:r>
          </w:p>
        </w:tc>
        <w:tc>
          <w:tcPr>
            <w:tcW w:w="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4C814" w14:textId="3DF30F84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2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C7BEF" w14:textId="4650C6E0" w:rsidR="00B1382F" w:rsidRPr="00350F84" w:rsidRDefault="00B1382F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B6367" w14:textId="13ECABE5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3</w:t>
            </w:r>
            <w:r w:rsidR="00B1382F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B1382F" w:rsidRPr="00350F84" w14:paraId="05AFA782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348" w:type="pct"/>
            <w:shd w:val="clear" w:color="auto" w:fill="auto"/>
            <w:vAlign w:val="center"/>
            <w:hideMark/>
          </w:tcPr>
          <w:p w14:paraId="66683B22" w14:textId="77777777" w:rsidR="00B1382F" w:rsidRPr="00350F84" w:rsidRDefault="00B1382F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7B18648" w14:textId="77777777" w:rsidR="00B1382F" w:rsidRPr="00350F84" w:rsidRDefault="00B1382F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94676" w14:textId="77777777" w:rsidR="00B1382F" w:rsidRPr="00350F84" w:rsidRDefault="00B1382F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41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0C939" w14:textId="2D31C3DC" w:rsidR="00B1382F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47DEE" w14:textId="012C9805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45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FD9D2" w14:textId="25A8C29C" w:rsidR="00B1382F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45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1644" w14:textId="6A225F5C" w:rsidR="00B1382F" w:rsidRPr="00AF7FB6" w:rsidRDefault="00054EE9" w:rsidP="0032059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45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72BC2" w14:textId="519CAD12" w:rsidR="00B1382F" w:rsidRPr="00C91FE5" w:rsidRDefault="00054EE9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B1382F" w:rsidRPr="00C91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91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9177" w14:textId="1D5C432B" w:rsidR="00B1382F" w:rsidRPr="00C91FE5" w:rsidRDefault="00B1382F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7297D" w14:textId="43784FE5" w:rsidR="00B1382F" w:rsidRPr="00C91FE5" w:rsidRDefault="00054EE9" w:rsidP="0032059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91F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945</w:t>
            </w:r>
            <w:r w:rsidR="00B1382F" w:rsidRPr="00C91F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s M &gt; F</w:t>
            </w:r>
          </w:p>
        </w:tc>
      </w:tr>
      <w:tr w:rsidR="00B20155" w:rsidRPr="00350F84" w14:paraId="7DB3A9A3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348" w:type="pct"/>
            <w:shd w:val="clear" w:color="auto" w:fill="auto"/>
            <w:vAlign w:val="center"/>
            <w:hideMark/>
          </w:tcPr>
          <w:p w14:paraId="3EB9ECE2" w14:textId="77777777" w:rsidR="00B20155" w:rsidRPr="00350F84" w:rsidRDefault="00B20155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17EF4" w14:textId="77777777" w:rsidR="00B20155" w:rsidRPr="00350F84" w:rsidRDefault="00B20155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oracic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4337" w14:textId="77777777" w:rsidR="00B20155" w:rsidRPr="00350F84" w:rsidRDefault="00B20155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1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F5019" w14:textId="67E93594" w:rsidR="00B20155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8</w:t>
            </w:r>
          </w:p>
        </w:tc>
        <w:tc>
          <w:tcPr>
            <w:tcW w:w="43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0B4FD" w14:textId="726B4D5C" w:rsidR="00B20155" w:rsidRPr="00350F84" w:rsidRDefault="00054EE9" w:rsidP="0032059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38</w:t>
            </w:r>
          </w:p>
        </w:tc>
        <w:tc>
          <w:tcPr>
            <w:tcW w:w="45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19A9" w14:textId="4D178462" w:rsidR="00B20155" w:rsidRPr="00350F84" w:rsidRDefault="00B20155" w:rsidP="0032059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054E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42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5ABB" w14:textId="5951DDC1" w:rsidR="00B20155" w:rsidRPr="00AF7FB6" w:rsidRDefault="00054EE9" w:rsidP="0032059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0.1</w:t>
            </w:r>
            <w:r w:rsidR="00B20155" w:rsidRPr="00AF7FB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0</w:t>
            </w:r>
            <w:r w:rsidRPr="00AF7FB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5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BF54" w14:textId="10DE64D7" w:rsidR="00B20155" w:rsidRPr="00C91FE5" w:rsidRDefault="00054EE9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  <w:r w:rsidR="00B20155" w:rsidRPr="00C91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2DC0C" w14:textId="1797100F" w:rsidR="00B20155" w:rsidRPr="00C91FE5" w:rsidRDefault="00B20155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8CBB" w14:textId="32CA39DA" w:rsidR="00B20155" w:rsidRPr="00C91FE5" w:rsidRDefault="00054EE9" w:rsidP="0032059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91F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2</w:t>
            </w:r>
            <w:r w:rsidR="007843A1" w:rsidRPr="00C91F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Pr="00C91F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="00B20155" w:rsidRPr="00C91F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s M &gt; F</w:t>
            </w:r>
          </w:p>
        </w:tc>
      </w:tr>
      <w:tr w:rsidR="00146260" w:rsidRPr="00350F84" w14:paraId="534D7CE9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348" w:type="pct"/>
            <w:shd w:val="clear" w:color="auto" w:fill="auto"/>
            <w:vAlign w:val="center"/>
            <w:hideMark/>
          </w:tcPr>
          <w:p w14:paraId="707FCBE5" w14:textId="77777777" w:rsidR="00146260" w:rsidRPr="00350F84" w:rsidRDefault="00146260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1BE0FCB" w14:textId="77777777" w:rsidR="00146260" w:rsidRPr="00350F84" w:rsidRDefault="00146260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0C57A" w14:textId="77777777" w:rsidR="00146260" w:rsidRPr="00350F84" w:rsidRDefault="00146260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4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8DFF" w14:textId="201C9112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3DB7" w14:textId="1C1041E8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86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4534B" w14:textId="2D08A8DE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86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8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5ED4" w14:textId="0121F35E" w:rsidR="00146260" w:rsidRPr="00AF7FB6" w:rsidRDefault="00286796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</w:t>
            </w:r>
            <w:r w:rsidR="00146260"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CB26" w14:textId="4587EB2C" w:rsidR="00146260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44C5F" w14:textId="097280FF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28AA4" w14:textId="6BCFEC6B" w:rsidR="00146260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1462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="00146260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146260" w:rsidRPr="00350F84" w14:paraId="32FD9974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348" w:type="pct"/>
            <w:shd w:val="clear" w:color="auto" w:fill="auto"/>
            <w:vAlign w:val="center"/>
            <w:hideMark/>
          </w:tcPr>
          <w:p w14:paraId="5EBDCD7C" w14:textId="77777777" w:rsidR="00146260" w:rsidRPr="00350F84" w:rsidRDefault="00146260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280FBE5" w14:textId="77777777" w:rsidR="00146260" w:rsidRPr="00350F84" w:rsidRDefault="00146260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C3E9C" w14:textId="77777777" w:rsidR="00146260" w:rsidRPr="00350F84" w:rsidRDefault="00146260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41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AA5EA" w14:textId="37E4F3DD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BC12C" w14:textId="44A8ACA5" w:rsidR="00146260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938B" w14:textId="73F13710" w:rsidR="00146260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F1E2E" w14:textId="20B26C60" w:rsidR="00146260" w:rsidRPr="00AF7FB6" w:rsidRDefault="00286796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7</w:t>
            </w:r>
            <w:r w:rsidR="00146260"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5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586A8" w14:textId="0A144807" w:rsidR="00146260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46260"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8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9A7E" w14:textId="2B63A0C1" w:rsidR="00146260" w:rsidRPr="00350F84" w:rsidRDefault="00146260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2CE34" w14:textId="123F74E9" w:rsidR="00146260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9</w:t>
            </w:r>
            <w:r w:rsidR="00146260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 M</w:t>
            </w:r>
          </w:p>
        </w:tc>
      </w:tr>
      <w:tr w:rsidR="002F6282" w:rsidRPr="00350F84" w14:paraId="06CB56C7" w14:textId="77777777" w:rsidTr="0034312F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348" w:type="pct"/>
            <w:shd w:val="clear" w:color="auto" w:fill="auto"/>
            <w:vAlign w:val="center"/>
            <w:hideMark/>
          </w:tcPr>
          <w:p w14:paraId="45F4B4A8" w14:textId="77777777" w:rsidR="002F6282" w:rsidRPr="00350F84" w:rsidRDefault="002F6282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36FBD" w14:textId="77777777" w:rsidR="002F6282" w:rsidRPr="00350F84" w:rsidRDefault="002F6282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umbar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9646" w14:textId="77777777" w:rsidR="002F6282" w:rsidRPr="00350F84" w:rsidRDefault="002F6282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1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FBDC" w14:textId="43E940B6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43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E74A" w14:textId="637A9FFD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F6282"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B67B" w14:textId="5F734267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2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77A28" w14:textId="727F7DB3" w:rsidR="002F6282" w:rsidRPr="00AF7FB6" w:rsidRDefault="00286796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</w:t>
            </w:r>
            <w:r w:rsidR="002F6282"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</w:t>
            </w:r>
          </w:p>
        </w:tc>
        <w:tc>
          <w:tcPr>
            <w:tcW w:w="45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1279" w14:textId="34169025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F6282"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8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F5971" w14:textId="75FA0697" w:rsidR="002F6282" w:rsidRPr="00350F84" w:rsidRDefault="002F6282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70157" w14:textId="294442E8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2</w:t>
            </w:r>
            <w:r w:rsidR="002F6282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 M</w:t>
            </w:r>
          </w:p>
        </w:tc>
      </w:tr>
      <w:tr w:rsidR="002F6282" w:rsidRPr="00350F84" w14:paraId="5C6A2A6D" w14:textId="77777777" w:rsidTr="002E3309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348" w:type="pct"/>
            <w:shd w:val="clear" w:color="auto" w:fill="auto"/>
            <w:vAlign w:val="center"/>
            <w:hideMark/>
          </w:tcPr>
          <w:p w14:paraId="41CCC09F" w14:textId="77777777" w:rsidR="002F6282" w:rsidRPr="00350F84" w:rsidRDefault="002F6282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70673AB" w14:textId="77777777" w:rsidR="002F6282" w:rsidRPr="00350F84" w:rsidRDefault="002F6282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05423" w14:textId="77777777" w:rsidR="002F6282" w:rsidRPr="00350F84" w:rsidRDefault="002F6282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4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8CDEF" w14:textId="03E42122" w:rsidR="002F6282" w:rsidRPr="00350F84" w:rsidRDefault="00146260" w:rsidP="0032059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1102E" w14:textId="2134BC23" w:rsidR="002F6282" w:rsidRPr="00350F84" w:rsidRDefault="002F6282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86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6A40E" w14:textId="7F838513" w:rsidR="002F6282" w:rsidRPr="00350F84" w:rsidRDefault="002F6282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286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83ED" w14:textId="4736064D" w:rsidR="002F6282" w:rsidRPr="00AF7FB6" w:rsidRDefault="002F6282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</w:t>
            </w:r>
            <w:r w:rsidR="00286796"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9</w:t>
            </w:r>
          </w:p>
        </w:tc>
        <w:tc>
          <w:tcPr>
            <w:tcW w:w="45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08F2" w14:textId="0B086F6A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2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DEA54" w14:textId="07C264DB" w:rsidR="002F6282" w:rsidRPr="00350F84" w:rsidRDefault="002F6282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37E1F" w14:textId="69D15FDC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01</w:t>
            </w:r>
            <w:r w:rsidR="002F6282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 M</w:t>
            </w:r>
          </w:p>
        </w:tc>
      </w:tr>
      <w:tr w:rsidR="002F6282" w:rsidRPr="00350F84" w14:paraId="3469EB65" w14:textId="77777777" w:rsidTr="002E3309">
        <w:tblPrEx>
          <w:tblCellMar>
            <w:left w:w="0" w:type="dxa"/>
            <w:right w:w="0" w:type="dxa"/>
          </w:tblCellMar>
        </w:tblPrEx>
        <w:trPr>
          <w:trHeight w:val="283"/>
        </w:trPr>
        <w:tc>
          <w:tcPr>
            <w:tcW w:w="348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FEA7628" w14:textId="77777777" w:rsidR="002F6282" w:rsidRPr="00350F84" w:rsidRDefault="002F6282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0C3BF37" w14:textId="77777777" w:rsidR="002F6282" w:rsidRPr="00350F84" w:rsidRDefault="002F6282" w:rsidP="006B39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B5D00" w14:textId="77777777" w:rsidR="002F6282" w:rsidRPr="00350F84" w:rsidRDefault="002F6282" w:rsidP="00B318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50F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410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B8F6F" w14:textId="2DF00A11" w:rsidR="002F6282" w:rsidRPr="00350F84" w:rsidRDefault="002F6282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86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37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6546" w14:textId="736D639F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2F6282"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4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0101" w14:textId="3A25DDD9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421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3D49" w14:textId="59D07556" w:rsidR="002F6282" w:rsidRPr="00AF7FB6" w:rsidRDefault="00286796" w:rsidP="0032059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9</w:t>
            </w:r>
            <w:r w:rsidR="002F6282" w:rsidRPr="00AF7FB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EDCA8" w14:textId="593CD9C6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289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0049" w14:textId="57BA20B8" w:rsidR="002F6282" w:rsidRPr="00350F84" w:rsidRDefault="002F6282" w:rsidP="00320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BAF8A" w14:textId="2DB2051A" w:rsidR="002F6282" w:rsidRPr="00350F84" w:rsidRDefault="00286796" w:rsidP="00320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70</w:t>
            </w:r>
            <w:r w:rsidR="002F6282" w:rsidRPr="00350F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 M</w:t>
            </w:r>
          </w:p>
        </w:tc>
      </w:tr>
    </w:tbl>
    <w:bookmarkEnd w:id="0"/>
    <w:p w14:paraId="1DEBBE32" w14:textId="77777777" w:rsidR="006F0E6B" w:rsidRPr="00422765" w:rsidRDefault="006B3925" w:rsidP="006F0E6B">
      <w:pPr>
        <w:rPr>
          <w:rFonts w:ascii="Times New Roman" w:hAnsi="Times New Roman" w:cs="Times New Roman"/>
        </w:rPr>
      </w:pPr>
      <w:r w:rsidRPr="009B1145">
        <w:rPr>
          <w:rFonts w:ascii="Times New Roman" w:hAnsi="Times New Roman" w:cs="Times New Roman"/>
        </w:rPr>
        <w:t xml:space="preserve">* </w:t>
      </w:r>
      <w:r w:rsidRPr="003A7E51">
        <w:rPr>
          <w:rFonts w:ascii="Times New Roman" w:eastAsia="Times New Roman" w:hAnsi="Times New Roman" w:cs="Times New Roman"/>
          <w:bCs/>
        </w:rPr>
        <w:t>OR</w:t>
      </w:r>
      <w:r w:rsidR="005963FE" w:rsidRPr="005963FE">
        <w:rPr>
          <w:rFonts w:ascii="Times New Roman" w:eastAsia="Times New Roman" w:hAnsi="Times New Roman" w:cs="Times New Roman"/>
          <w:bCs/>
          <w:vertAlign w:val="subscript"/>
        </w:rPr>
        <w:t>20-34</w:t>
      </w:r>
      <w:r w:rsidRPr="002D3786">
        <w:rPr>
          <w:rFonts w:ascii="Times New Roman" w:eastAsia="Times New Roman" w:hAnsi="Times New Roman" w:cs="Times New Roman"/>
          <w:bCs/>
        </w:rPr>
        <w:t>,</w:t>
      </w:r>
      <w:r w:rsidRPr="002D3786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he odds ratio for young adults (20-34 years); </w:t>
      </w:r>
      <w:r w:rsidRPr="009D0531">
        <w:rPr>
          <w:rFonts w:ascii="Times New Roman" w:eastAsia="Times New Roman" w:hAnsi="Times New Roman" w:cs="Times New Roman"/>
          <w:bCs/>
        </w:rPr>
        <w:t>OR</w:t>
      </w:r>
      <w:r w:rsidRPr="009D0531">
        <w:rPr>
          <w:rFonts w:ascii="ＭＳ ゴシック" w:eastAsia="ＭＳ ゴシック" w:hAnsi="ＭＳ ゴシック"/>
          <w:color w:val="000000"/>
          <w:vertAlign w:val="subscript"/>
        </w:rPr>
        <w:t>≥</w:t>
      </w:r>
      <w:r w:rsidRPr="009D0531">
        <w:rPr>
          <w:rFonts w:ascii="Times New Roman" w:eastAsia="Times New Roman" w:hAnsi="Times New Roman" w:cs="Times New Roman"/>
          <w:bCs/>
          <w:vertAlign w:val="subscript"/>
        </w:rPr>
        <w:t xml:space="preserve"> 35</w:t>
      </w:r>
      <w:r w:rsidRPr="002D3786">
        <w:rPr>
          <w:rFonts w:ascii="Times New Roman" w:eastAsia="Times New Roman" w:hAnsi="Times New Roman" w:cs="Times New Roman"/>
          <w:bCs/>
        </w:rPr>
        <w:t>,</w:t>
      </w:r>
      <w:r w:rsidRPr="009D0531">
        <w:rPr>
          <w:rFonts w:ascii="Times New Roman" w:eastAsia="Times New Roman" w:hAnsi="Times New Roman" w:cs="Times New Roman"/>
          <w:bCs/>
          <w:vertAlign w:val="subscript"/>
        </w:rPr>
        <w:t xml:space="preserve"> </w:t>
      </w:r>
      <w:r w:rsidRPr="009D0531">
        <w:rPr>
          <w:rFonts w:ascii="Times New Roman" w:eastAsia="Times New Roman" w:hAnsi="Times New Roman" w:cs="Times New Roman"/>
          <w:bCs/>
        </w:rPr>
        <w:t xml:space="preserve">the </w:t>
      </w:r>
      <w:r w:rsidRPr="009D0531">
        <w:rPr>
          <w:rFonts w:ascii="Times New Roman" w:hAnsi="Times New Roman" w:cs="Times New Roman"/>
        </w:rPr>
        <w:t>odds ratio for older adults (</w:t>
      </w:r>
      <w:r w:rsidRPr="009D0531">
        <w:rPr>
          <w:rFonts w:ascii="ＭＳ ゴシック" w:eastAsia="ＭＳ ゴシック" w:hAnsi="ＭＳ ゴシック"/>
          <w:color w:val="000000"/>
        </w:rPr>
        <w:t>≥</w:t>
      </w:r>
      <w:r w:rsidRPr="009D0531">
        <w:rPr>
          <w:rFonts w:ascii="Times New Roman" w:eastAsia="Times New Roman" w:hAnsi="Times New Roman" w:cs="Times New Roman"/>
          <w:bCs/>
        </w:rPr>
        <w:t xml:space="preserve"> 35 years);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 w:rsidRPr="003A7E51">
        <w:rPr>
          <w:rFonts w:ascii="Times New Roman" w:hAnsi="Times New Roman" w:cs="Times New Roman"/>
        </w:rPr>
        <w:t>OR</w:t>
      </w:r>
      <w:r w:rsidRPr="003A7E51">
        <w:rPr>
          <w:rFonts w:ascii="Times New Roman" w:hAnsi="Times New Roman" w:cs="Times New Roman"/>
          <w:vertAlign w:val="subscript"/>
        </w:rPr>
        <w:t>MH</w:t>
      </w:r>
      <w:r w:rsidRPr="00BE47C0">
        <w:rPr>
          <w:rFonts w:ascii="Times New Roman" w:hAnsi="Times New Roman" w:cs="Times New Roman"/>
        </w:rPr>
        <w:t>, the Mantel-</w:t>
      </w:r>
      <w:proofErr w:type="spellStart"/>
      <w:r w:rsidRPr="00BE47C0">
        <w:rPr>
          <w:rFonts w:ascii="Times New Roman" w:hAnsi="Times New Roman" w:cs="Times New Roman"/>
        </w:rPr>
        <w:t>Haenszel</w:t>
      </w:r>
      <w:proofErr w:type="spellEnd"/>
      <w:r w:rsidRPr="00BE47C0">
        <w:rPr>
          <w:rFonts w:ascii="Times New Roman" w:hAnsi="Times New Roman" w:cs="Times New Roman"/>
        </w:rPr>
        <w:t xml:space="preserve"> common odds ratio</w:t>
      </w:r>
      <w:r>
        <w:rPr>
          <w:rFonts w:ascii="Times New Roman" w:hAnsi="Times New Roman" w:cs="Times New Roman"/>
        </w:rPr>
        <w:t xml:space="preserve"> of each joint system; </w:t>
      </w:r>
      <w:r w:rsidRPr="00BE47C0">
        <w:rPr>
          <w:rFonts w:ascii="Times New Roman" w:eastAsia="Times New Roman" w:hAnsi="Times New Roman" w:cs="Times New Roman"/>
          <w:color w:val="000000"/>
          <w:lang w:eastAsia="zh-CN"/>
        </w:rPr>
        <w:t>— ORs were not calculated when any cell values are zero</w:t>
      </w:r>
      <w:r w:rsidR="00D028A2">
        <w:rPr>
          <w:rFonts w:ascii="Times New Roman" w:eastAsia="Times New Roman" w:hAnsi="Times New Roman" w:cs="Times New Roman"/>
          <w:color w:val="000000"/>
          <w:lang w:eastAsia="zh-CN"/>
        </w:rPr>
        <w:t xml:space="preserve">; </w:t>
      </w:r>
      <w:r>
        <w:rPr>
          <w:rFonts w:ascii="Times New Roman" w:hAnsi="Times New Roman" w:cs="Times New Roman"/>
          <w:lang w:eastAsia="zh-CN"/>
        </w:rPr>
        <w:t xml:space="preserve">S = </w:t>
      </w:r>
      <w:r w:rsidRPr="005F2F90">
        <w:rPr>
          <w:rFonts w:ascii="Times New Roman" w:hAnsi="Times New Roman" w:cs="Times New Roman"/>
        </w:rPr>
        <w:t>Schmorl’s node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Ap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  <w:color w:val="000000"/>
        </w:rPr>
        <w:t xml:space="preserve">Apophyseal facets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r w:rsidRPr="00FD1788">
        <w:rPr>
          <w:rFonts w:ascii="Times New Roman" w:eastAsia="Times New Roman" w:hAnsi="Times New Roman" w:cs="Times New Roman"/>
          <w:bCs/>
          <w:color w:val="000000"/>
        </w:rPr>
        <w:t xml:space="preserve">Vertebral body marginal </w:t>
      </w:r>
      <w:r>
        <w:rPr>
          <w:rFonts w:ascii="Times New Roman" w:eastAsia="Times New Roman" w:hAnsi="Times New Roman" w:cs="Times New Roman"/>
          <w:bCs/>
          <w:color w:val="000000"/>
        </w:rPr>
        <w:t>o</w:t>
      </w:r>
      <w:r w:rsidRPr="00FD1788">
        <w:rPr>
          <w:rFonts w:ascii="Times New Roman" w:eastAsia="Times New Roman" w:hAnsi="Times New Roman" w:cs="Times New Roman"/>
          <w:bCs/>
          <w:color w:val="000000"/>
        </w:rPr>
        <w:t>steophytosis</w:t>
      </w:r>
      <w:r w:rsidR="006F0E6B">
        <w:rPr>
          <w:rFonts w:ascii="Times New Roman" w:eastAsia="Times New Roman" w:hAnsi="Times New Roman" w:cs="Times New Roman"/>
          <w:bCs/>
          <w:szCs w:val="22"/>
          <w:lang w:val="en-CA"/>
        </w:rPr>
        <w:t xml:space="preserve">; </w:t>
      </w:r>
      <w:r w:rsidR="006F0E6B">
        <w:rPr>
          <w:rFonts w:ascii="Times New Roman" w:eastAsia="Times New Roman" w:hAnsi="Times New Roman" w:cs="Times New Roman"/>
          <w:color w:val="000000"/>
          <w:lang w:eastAsia="zh-CN"/>
        </w:rPr>
        <w:t>Bold face indicates p-values less than 0.05.</w:t>
      </w:r>
    </w:p>
    <w:p w14:paraId="472BE6CE" w14:textId="7903B2B5" w:rsidR="006B3925" w:rsidRPr="006F0E6B" w:rsidRDefault="006B3925" w:rsidP="006B3925">
      <w:pPr>
        <w:rPr>
          <w:rFonts w:ascii="Times New Roman" w:hAnsi="Times New Roman" w:cs="Times New Roman"/>
        </w:rPr>
      </w:pPr>
    </w:p>
    <w:p w14:paraId="7A4259B4" w14:textId="77777777" w:rsidR="00AE3284" w:rsidRDefault="00AE3284"/>
    <w:sectPr w:rsidR="00AE3284" w:rsidSect="006B392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925"/>
    <w:rsid w:val="00012568"/>
    <w:rsid w:val="00054EE9"/>
    <w:rsid w:val="000F58F0"/>
    <w:rsid w:val="00146260"/>
    <w:rsid w:val="00266378"/>
    <w:rsid w:val="00282D07"/>
    <w:rsid w:val="00286796"/>
    <w:rsid w:val="002C55B3"/>
    <w:rsid w:val="002D3786"/>
    <w:rsid w:val="002E3309"/>
    <w:rsid w:val="002F6282"/>
    <w:rsid w:val="00320597"/>
    <w:rsid w:val="0034312F"/>
    <w:rsid w:val="00350F84"/>
    <w:rsid w:val="00450CF1"/>
    <w:rsid w:val="0054043F"/>
    <w:rsid w:val="00540FDD"/>
    <w:rsid w:val="005963FE"/>
    <w:rsid w:val="005D6373"/>
    <w:rsid w:val="005E6C91"/>
    <w:rsid w:val="006526F2"/>
    <w:rsid w:val="006B3925"/>
    <w:rsid w:val="006C6237"/>
    <w:rsid w:val="006F0E6B"/>
    <w:rsid w:val="007211E8"/>
    <w:rsid w:val="0075315F"/>
    <w:rsid w:val="007843A1"/>
    <w:rsid w:val="007F7DBC"/>
    <w:rsid w:val="00954BBB"/>
    <w:rsid w:val="009A578F"/>
    <w:rsid w:val="00A72B02"/>
    <w:rsid w:val="00AB00C4"/>
    <w:rsid w:val="00AC2905"/>
    <w:rsid w:val="00AE3284"/>
    <w:rsid w:val="00AF7FB6"/>
    <w:rsid w:val="00B1382F"/>
    <w:rsid w:val="00B20155"/>
    <w:rsid w:val="00BC2723"/>
    <w:rsid w:val="00C23D5A"/>
    <w:rsid w:val="00C4061A"/>
    <w:rsid w:val="00C52C35"/>
    <w:rsid w:val="00C91FE5"/>
    <w:rsid w:val="00CA5225"/>
    <w:rsid w:val="00D028A2"/>
    <w:rsid w:val="00E50C6F"/>
    <w:rsid w:val="00ED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C356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392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4</Words>
  <Characters>122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4</cp:revision>
  <dcterms:created xsi:type="dcterms:W3CDTF">2016-06-28T18:26:00Z</dcterms:created>
  <dcterms:modified xsi:type="dcterms:W3CDTF">2016-11-02T20:37:00Z</dcterms:modified>
</cp:coreProperties>
</file>